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7FC" w:rsidRDefault="00E547FC" w:rsidP="00E547F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1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GB"/>
        </w:rPr>
        <w:t xml:space="preserve">Table: Mean weight in different categories, presented for the whole sample, and differences between men and women. </w:t>
      </w:r>
      <w:r w:rsidRPr="00E3244A">
        <w:rPr>
          <w:rFonts w:ascii="Times New Roman" w:hAnsi="Times New Roman" w:cs="Times New Roman"/>
          <w:sz w:val="24"/>
          <w:szCs w:val="24"/>
          <w:lang w:val="en-GB"/>
        </w:rPr>
        <w:t>No statistically significant differences between groups or stratified for sex.</w:t>
      </w:r>
    </w:p>
    <w:p w:rsidR="00E547FC" w:rsidRPr="008E7C19" w:rsidRDefault="00E547FC" w:rsidP="00E547FC">
      <w:pPr>
        <w:spacing w:line="360" w:lineRule="auto"/>
        <w:outlineLvl w:val="0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4673"/>
        <w:gridCol w:w="3119"/>
        <w:gridCol w:w="3118"/>
        <w:gridCol w:w="3119"/>
      </w:tblGrid>
      <w:tr w:rsidR="00E547FC" w:rsidRPr="004B2B79" w:rsidTr="00CD07DB">
        <w:tc>
          <w:tcPr>
            <w:tcW w:w="4673" w:type="dxa"/>
          </w:tcPr>
          <w:p w:rsidR="00E547FC" w:rsidRPr="00EB7B16" w:rsidRDefault="00E547FC" w:rsidP="00CD07DB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</w:tcPr>
          <w:p w:rsidR="00E547FC" w:rsidRPr="00150D0E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preoperativel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g,</w:t>
            </w:r>
          </w:p>
          <w:p w:rsidR="00E547FC" w:rsidRPr="00150D0E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3118" w:type="dxa"/>
          </w:tcPr>
          <w:p w:rsidR="00E547FC" w:rsidRPr="00150D0E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loss</w:t>
            </w:r>
          </w:p>
          <w:p w:rsidR="00E547FC" w:rsidRPr="00150D0E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year after surger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g,</w:t>
            </w:r>
          </w:p>
          <w:p w:rsidR="00E547FC" w:rsidRPr="00150D0E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Lost to follow up n=27</w:t>
            </w:r>
          </w:p>
        </w:tc>
        <w:tc>
          <w:tcPr>
            <w:tcW w:w="3119" w:type="dxa"/>
          </w:tcPr>
          <w:p w:rsidR="00E547FC" w:rsidRPr="00150D0E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ss</w:t>
            </w:r>
          </w:p>
          <w:p w:rsidR="00E547FC" w:rsidRPr="00150D0E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years after surger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kg,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(SD)</w:t>
            </w:r>
          </w:p>
          <w:p w:rsidR="00E547FC" w:rsidRPr="00150D0E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t to follow up n=41</w:t>
            </w:r>
          </w:p>
        </w:tc>
      </w:tr>
      <w:tr w:rsidR="00E547FC" w:rsidTr="00CD07DB">
        <w:tc>
          <w:tcPr>
            <w:tcW w:w="4673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62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ppearance</w:t>
            </w:r>
            <w:r w:rsidRPr="008E7C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6927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 am d</w:t>
            </w:r>
            <w:r w:rsidRPr="006927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tressed b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y</w:t>
            </w:r>
            <w:r w:rsidRPr="006927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hysical appearance,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 feel </w:t>
            </w:r>
            <w:r w:rsidRPr="006927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eed to improve i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182).</w:t>
            </w:r>
          </w:p>
          <w:p w:rsidR="00E547FC" w:rsidRPr="00FA1F54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33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149)</w:t>
            </w:r>
          </w:p>
        </w:tc>
        <w:tc>
          <w:tcPr>
            <w:tcW w:w="3119" w:type="dxa"/>
          </w:tcPr>
          <w:p w:rsidR="00E547FC" w:rsidRPr="00FA1F54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.64 (20.49)</w:t>
            </w:r>
          </w:p>
          <w:p w:rsidR="00E547FC" w:rsidRPr="00FA1F54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FA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.9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A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9.04)</w:t>
            </w:r>
          </w:p>
          <w:p w:rsidR="00E547FC" w:rsidRPr="00FA1F54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A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9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A1F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7.66)</w:t>
            </w:r>
          </w:p>
        </w:tc>
        <w:tc>
          <w:tcPr>
            <w:tcW w:w="3118" w:type="dxa"/>
          </w:tcPr>
          <w:p w:rsidR="00E547FC" w:rsidRDefault="00E547FC" w:rsidP="00CD07DB">
            <w:pPr>
              <w:spacing w:line="360" w:lineRule="auto"/>
              <w:rPr>
                <w:sz w:val="20"/>
                <w:szCs w:val="20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2</w:t>
            </w: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1.85)</w:t>
            </w:r>
          </w:p>
          <w:p w:rsidR="00E547FC" w:rsidRDefault="00E547FC" w:rsidP="00CD07DB">
            <w:pPr>
              <w:spacing w:line="360" w:lineRule="auto"/>
              <w:rPr>
                <w:sz w:val="20"/>
                <w:szCs w:val="20"/>
              </w:rPr>
            </w:pPr>
          </w:p>
          <w:p w:rsidR="00E547FC" w:rsidRPr="00325F17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325F17">
              <w:rPr>
                <w:rFonts w:ascii="Times New Roman" w:hAnsi="Times New Roman" w:cs="Times New Roman"/>
                <w:sz w:val="20"/>
                <w:szCs w:val="20"/>
              </w:rPr>
              <w:t>45.69 (15.54)</w:t>
            </w:r>
          </w:p>
          <w:p w:rsidR="00E547FC" w:rsidRPr="002C7097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25F17">
              <w:rPr>
                <w:rFonts w:ascii="Times New Roman" w:hAnsi="Times New Roman" w:cs="Times New Roman"/>
                <w:sz w:val="20"/>
                <w:szCs w:val="20"/>
              </w:rPr>
              <w:t>-38.86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51)</w:t>
            </w:r>
          </w:p>
        </w:tc>
        <w:tc>
          <w:tcPr>
            <w:tcW w:w="3119" w:type="dxa"/>
          </w:tcPr>
          <w:p w:rsidR="00E547FC" w:rsidRDefault="00E547FC" w:rsidP="00CD07DB">
            <w:pPr>
              <w:spacing w:line="360" w:lineRule="auto"/>
              <w:rPr>
                <w:sz w:val="20"/>
                <w:szCs w:val="20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.38 (12.97)</w:t>
            </w:r>
          </w:p>
          <w:p w:rsidR="00E547FC" w:rsidRDefault="00E547FC" w:rsidP="00CD07DB">
            <w:pPr>
              <w:spacing w:line="360" w:lineRule="auto"/>
              <w:rPr>
                <w:sz w:val="20"/>
                <w:szCs w:val="20"/>
              </w:rPr>
            </w:pPr>
          </w:p>
          <w:p w:rsidR="00E547FC" w:rsidRPr="00386974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6974">
              <w:rPr>
                <w:rFonts w:ascii="Times New Roman" w:hAnsi="Times New Roman" w:cs="Times New Roman"/>
                <w:sz w:val="20"/>
                <w:szCs w:val="20"/>
              </w:rPr>
              <w:t>-43.37 (16.87)</w:t>
            </w:r>
          </w:p>
          <w:p w:rsidR="00E547FC" w:rsidRPr="00386974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6974">
              <w:rPr>
                <w:rFonts w:ascii="Times New Roman" w:hAnsi="Times New Roman" w:cs="Times New Roman"/>
                <w:sz w:val="20"/>
                <w:szCs w:val="20"/>
              </w:rPr>
              <w:t>-38.52 (11.87)</w:t>
            </w:r>
          </w:p>
        </w:tc>
      </w:tr>
      <w:tr w:rsidR="00E547FC" w:rsidTr="00CD07DB">
        <w:tc>
          <w:tcPr>
            <w:tcW w:w="4673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62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cal condition</w:t>
            </w:r>
            <w:r w:rsidRPr="008E7C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6927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want to improve medical conditions associated with my obesit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408).</w:t>
            </w:r>
          </w:p>
          <w:p w:rsidR="00E547FC" w:rsidRPr="008661F6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86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322)</w:t>
            </w:r>
          </w:p>
        </w:tc>
        <w:tc>
          <w:tcPr>
            <w:tcW w:w="3119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.6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9.60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.86 (17.37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73 (17.15)</w:t>
            </w:r>
          </w:p>
        </w:tc>
        <w:tc>
          <w:tcPr>
            <w:tcW w:w="3118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1.65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1.41 (14.70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84 (10.65)</w:t>
            </w:r>
          </w:p>
        </w:tc>
        <w:tc>
          <w:tcPr>
            <w:tcW w:w="3119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54 (12.53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.13 (14.40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38 (11.98)</w:t>
            </w:r>
          </w:p>
        </w:tc>
      </w:tr>
      <w:tr w:rsidR="00E547FC" w:rsidTr="00CD07DB">
        <w:tc>
          <w:tcPr>
            <w:tcW w:w="4673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62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hysical fitness</w:t>
            </w:r>
            <w:r w:rsidRPr="008E7C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6927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lack physical fitness and want to be more active to enjoy life mor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280).</w:t>
            </w:r>
          </w:p>
          <w:p w:rsidR="00E547FC" w:rsidRPr="008661F6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51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229)</w:t>
            </w:r>
          </w:p>
        </w:tc>
        <w:tc>
          <w:tcPr>
            <w:tcW w:w="3119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.40 (19.36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.24 (21.02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54 (15.20)</w:t>
            </w:r>
          </w:p>
        </w:tc>
        <w:tc>
          <w:tcPr>
            <w:tcW w:w="3118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.49 (11.16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3.59 (14.29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60 (10.17)</w:t>
            </w:r>
          </w:p>
        </w:tc>
        <w:tc>
          <w:tcPr>
            <w:tcW w:w="3119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86 (12.41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2.36 (15.21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14 (11.66)</w:t>
            </w:r>
          </w:p>
        </w:tc>
      </w:tr>
      <w:tr w:rsidR="00E547FC" w:rsidTr="00CD07DB">
        <w:tc>
          <w:tcPr>
            <w:tcW w:w="4673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62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ealth concerns</w:t>
            </w:r>
            <w:r w:rsidRPr="008E7C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6927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am concerned that my health will deteriorate, and my life will be shortene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266).</w:t>
            </w:r>
          </w:p>
          <w:p w:rsidR="00E547FC" w:rsidRPr="008661F6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56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1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210)</w:t>
            </w:r>
          </w:p>
        </w:tc>
        <w:tc>
          <w:tcPr>
            <w:tcW w:w="3119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.48 (21.25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.14 (24.64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.23 (16.78)</w:t>
            </w:r>
          </w:p>
        </w:tc>
        <w:tc>
          <w:tcPr>
            <w:tcW w:w="3118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.32 (12.58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3.04 (16.86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38 (11.08)</w:t>
            </w:r>
          </w:p>
        </w:tc>
        <w:tc>
          <w:tcPr>
            <w:tcW w:w="3119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48 (13.56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.67 (16.43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18 (12.75)</w:t>
            </w:r>
          </w:p>
        </w:tc>
      </w:tr>
      <w:tr w:rsidR="00E547FC" w:rsidTr="00CD07DB">
        <w:tc>
          <w:tcPr>
            <w:tcW w:w="4673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62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mbarrassment</w:t>
            </w:r>
            <w:r w:rsidRPr="008E7C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6927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am embarrassed socially about my </w:t>
            </w:r>
            <w:r w:rsidRPr="006927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weigh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86).</w:t>
            </w:r>
          </w:p>
          <w:p w:rsidR="00E547FC" w:rsidRPr="00150D0E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14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72)</w:t>
            </w:r>
          </w:p>
        </w:tc>
        <w:tc>
          <w:tcPr>
            <w:tcW w:w="3119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120.7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8.66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9.29 (11.41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.10 (17.65)</w:t>
            </w:r>
          </w:p>
        </w:tc>
        <w:tc>
          <w:tcPr>
            <w:tcW w:w="3118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-40.52 (11.74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7.15 (10.87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.21 (11.53)</w:t>
            </w:r>
          </w:p>
        </w:tc>
        <w:tc>
          <w:tcPr>
            <w:tcW w:w="3119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-40.16 (12.78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9.43 (10.01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20 (12.49)</w:t>
            </w:r>
          </w:p>
        </w:tc>
      </w:tr>
      <w:tr w:rsidR="00E547FC" w:rsidTr="00CD07DB">
        <w:tc>
          <w:tcPr>
            <w:tcW w:w="4673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62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Physical limitation</w:t>
            </w:r>
            <w:r w:rsidRPr="008E7C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6927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feel that my physical limitation of obesity makes day to day living very difficul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288).</w:t>
            </w:r>
          </w:p>
          <w:p w:rsidR="00E547FC" w:rsidRPr="00150D0E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60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228)</w:t>
            </w:r>
          </w:p>
        </w:tc>
        <w:tc>
          <w:tcPr>
            <w:tcW w:w="3119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.98 (21.99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.18 (23.87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.66 (18.08)</w:t>
            </w:r>
          </w:p>
        </w:tc>
        <w:tc>
          <w:tcPr>
            <w:tcW w:w="3118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0.56 (12.72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5.62 (16.61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.21 (11.10)</w:t>
            </w:r>
          </w:p>
        </w:tc>
        <w:tc>
          <w:tcPr>
            <w:tcW w:w="3119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.34 (13.98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1.30 (17.49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86 (12.98)</w:t>
            </w:r>
          </w:p>
        </w:tc>
      </w:tr>
      <w:tr w:rsidR="00E547FC" w:rsidTr="00CD07DB">
        <w:tc>
          <w:tcPr>
            <w:tcW w:w="4673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262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mployment prospects</w:t>
            </w:r>
            <w:r w:rsidRPr="008E7C1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</w:t>
            </w:r>
            <w:r w:rsidRPr="006927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 want to improve my work abilit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/</w:t>
            </w:r>
            <w:r w:rsidRPr="006927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improve my employment prospect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65).</w:t>
            </w:r>
          </w:p>
          <w:p w:rsidR="00E547FC" w:rsidRPr="00150D0E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21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D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44)</w:t>
            </w:r>
          </w:p>
        </w:tc>
        <w:tc>
          <w:tcPr>
            <w:tcW w:w="3119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.72 (23.75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.48 (26.00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.25 (17.24)</w:t>
            </w:r>
          </w:p>
        </w:tc>
        <w:tc>
          <w:tcPr>
            <w:tcW w:w="3118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1.52 (11.93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5.95 (11.59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9.35 (11.62)</w:t>
            </w:r>
          </w:p>
        </w:tc>
        <w:tc>
          <w:tcPr>
            <w:tcW w:w="3119" w:type="dxa"/>
          </w:tcPr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F51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33 (14.53)</w:t>
            </w: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E547FC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4.33 (13.51)</w:t>
            </w:r>
          </w:p>
          <w:p w:rsidR="00E547FC" w:rsidRPr="002F51FB" w:rsidRDefault="00E547FC" w:rsidP="00CD07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8.33 (14.76)</w:t>
            </w:r>
          </w:p>
        </w:tc>
      </w:tr>
    </w:tbl>
    <w:p w:rsidR="00E547FC" w:rsidRDefault="00E547FC" w:rsidP="00E547F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  <w:sectPr w:rsidR="00E547FC" w:rsidSect="00C4794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8E7C19">
        <w:rPr>
          <w:rFonts w:ascii="Times New Roman" w:hAnsi="Times New Roman" w:cs="Times New Roman"/>
          <w:sz w:val="20"/>
          <w:szCs w:val="20"/>
          <w:lang w:val="en-GB"/>
        </w:rPr>
        <w:t>SD = standard deviation.</w:t>
      </w:r>
    </w:p>
    <w:p w:rsidR="00BA0907" w:rsidRDefault="00BA0907"/>
    <w:sectPr w:rsidR="00BA0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35DC0"/>
    <w:rsid w:val="00570497"/>
    <w:rsid w:val="00740A09"/>
    <w:rsid w:val="00BA0907"/>
    <w:rsid w:val="00E35DC0"/>
    <w:rsid w:val="00E547FC"/>
    <w:rsid w:val="00F2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7F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47FC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2</Words>
  <Characters>1893</Characters>
  <Application>Microsoft Office Word</Application>
  <DocSecurity>0</DocSecurity>
  <Lines>55</Lines>
  <Paragraphs>28</Paragraphs>
  <ScaleCrop>false</ScaleCrop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9-30T00:24:00Z</dcterms:created>
  <dcterms:modified xsi:type="dcterms:W3CDTF">2022-09-30T00:25:00Z</dcterms:modified>
</cp:coreProperties>
</file>